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9FC2E" w14:textId="77777777" w:rsidR="00FF4FE9" w:rsidRDefault="00FF4FE9" w:rsidP="00FF4FE9">
      <w:pPr>
        <w:pStyle w:val="SMcaption"/>
        <w:rPr>
          <w:rFonts w:ascii="Arial" w:hAnsi="Arial" w:cs="Arial"/>
          <w:b/>
          <w:sz w:val="20"/>
        </w:rPr>
      </w:pPr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740"/>
        <w:gridCol w:w="800"/>
        <w:gridCol w:w="800"/>
        <w:gridCol w:w="800"/>
        <w:gridCol w:w="1640"/>
      </w:tblGrid>
      <w:tr w:rsidR="00FF4FE9" w:rsidRPr="007B67B4" w14:paraId="47217B4D" w14:textId="77777777" w:rsidTr="00170401">
        <w:trPr>
          <w:trHeight w:val="40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C76D6" w14:textId="77777777" w:rsidR="00FF4FE9" w:rsidRPr="007B67B4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First half &gt; Second half region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7A877" w14:textId="77777777" w:rsidR="00FF4FE9" w:rsidRPr="007B67B4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 xml:space="preserve">Cluster </w:t>
            </w:r>
            <w:proofErr w:type="spellStart"/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size</w:t>
            </w:r>
            <w:r w:rsidRPr="007B67B4">
              <w:rPr>
                <w:rFonts w:eastAsia="Yu Gothic"/>
                <w:color w:val="000000"/>
                <w:szCs w:val="24"/>
                <w:vertAlign w:val="superscript"/>
                <w:lang w:eastAsia="ja-JP"/>
              </w:rPr>
              <w:t>a</w:t>
            </w:r>
            <w:proofErr w:type="spellEnd"/>
            <w:r w:rsidRPr="007B67B4">
              <w:rPr>
                <w:rFonts w:eastAsia="Yu Gothic"/>
                <w:color w:val="000000"/>
                <w:szCs w:val="24"/>
                <w:vertAlign w:val="superscript"/>
                <w:lang w:eastAsia="ja-JP"/>
              </w:rPr>
              <w:t>, 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6A3F6" w14:textId="77777777" w:rsidR="00FF4FE9" w:rsidRPr="007B67B4" w:rsidRDefault="00FF4FE9" w:rsidP="00170401">
            <w:pPr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  <w:t>x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D0031" w14:textId="77777777" w:rsidR="00FF4FE9" w:rsidRPr="007B67B4" w:rsidRDefault="00FF4FE9" w:rsidP="00170401">
            <w:pPr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  <w:t>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D19E3" w14:textId="77777777" w:rsidR="00FF4FE9" w:rsidRPr="007B67B4" w:rsidRDefault="00FF4FE9" w:rsidP="00170401">
            <w:pPr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  <w:t>z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6FB40" w14:textId="77777777" w:rsidR="00FF4FE9" w:rsidRPr="007B67B4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 xml:space="preserve">Peak </w:t>
            </w:r>
            <w:r w:rsidRPr="007B67B4"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  <w:t>t</w:t>
            </w: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-value</w:t>
            </w:r>
          </w:p>
        </w:tc>
      </w:tr>
      <w:tr w:rsidR="00FF4FE9" w:rsidRPr="007B67B4" w14:paraId="5388BF0C" w14:textId="77777777" w:rsidTr="00170401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40386" w14:textId="77777777" w:rsidR="00FF4FE9" w:rsidRPr="007B67B4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Auditory cort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8219D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4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807E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-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304D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-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DBB3C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4CEA7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11.00</w:t>
            </w:r>
          </w:p>
        </w:tc>
      </w:tr>
      <w:tr w:rsidR="00FF4FE9" w:rsidRPr="007B67B4" w14:paraId="6474454D" w14:textId="77777777" w:rsidTr="00170401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61C28" w14:textId="77777777" w:rsidR="00FF4FE9" w:rsidRPr="007B67B4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FA7B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4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1341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F84E6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-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A2EB0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E0C8D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11.09</w:t>
            </w:r>
          </w:p>
        </w:tc>
      </w:tr>
      <w:tr w:rsidR="00FF4FE9" w:rsidRPr="007B67B4" w14:paraId="18D62AF3" w14:textId="77777777" w:rsidTr="00170401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39122" w14:textId="77777777" w:rsidR="00FF4FE9" w:rsidRPr="007B67B4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Frontal eye fiel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3B059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12EDC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-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F704F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45DFF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6A435" w14:textId="77777777" w:rsidR="00FF4FE9" w:rsidRPr="007B67B4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B67B4">
              <w:rPr>
                <w:rFonts w:eastAsia="Yu Gothic"/>
                <w:color w:val="000000"/>
                <w:szCs w:val="24"/>
                <w:lang w:eastAsia="ja-JP"/>
              </w:rPr>
              <w:t>6.03</w:t>
            </w:r>
          </w:p>
        </w:tc>
      </w:tr>
    </w:tbl>
    <w:p w14:paraId="6B3A5E65" w14:textId="77777777" w:rsidR="00FF4FE9" w:rsidRDefault="00FF4FE9" w:rsidP="00FF4FE9">
      <w:pPr>
        <w:pStyle w:val="SMcaption"/>
        <w:rPr>
          <w:b/>
          <w:sz w:val="20"/>
        </w:rPr>
      </w:pPr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740"/>
        <w:gridCol w:w="800"/>
        <w:gridCol w:w="800"/>
        <w:gridCol w:w="800"/>
        <w:gridCol w:w="1640"/>
      </w:tblGrid>
      <w:tr w:rsidR="00FF4FE9" w:rsidRPr="007D4FEC" w14:paraId="60EC67DE" w14:textId="77777777" w:rsidTr="00170401">
        <w:trPr>
          <w:trHeight w:val="40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42724" w14:textId="77777777" w:rsidR="00FF4FE9" w:rsidRPr="007D4FEC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Second half &gt; First half region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E5517" w14:textId="77777777" w:rsidR="00FF4FE9" w:rsidRPr="007D4FEC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 xml:space="preserve">Cluster </w:t>
            </w:r>
            <w:proofErr w:type="spellStart"/>
            <w:proofErr w:type="gramStart"/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size</w:t>
            </w:r>
            <w:r w:rsidRPr="007D4FEC">
              <w:rPr>
                <w:rFonts w:eastAsia="Yu Gothic"/>
                <w:color w:val="000000"/>
                <w:szCs w:val="24"/>
                <w:vertAlign w:val="superscript"/>
                <w:lang w:eastAsia="ja-JP"/>
              </w:rPr>
              <w:t>b,c</w:t>
            </w:r>
            <w:proofErr w:type="spellEnd"/>
            <w:proofErr w:type="gram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31200" w14:textId="77777777" w:rsidR="00FF4FE9" w:rsidRPr="007D4FEC" w:rsidRDefault="00FF4FE9" w:rsidP="00170401">
            <w:pPr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  <w:t>x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637C8" w14:textId="77777777" w:rsidR="00FF4FE9" w:rsidRPr="007D4FEC" w:rsidRDefault="00FF4FE9" w:rsidP="00170401">
            <w:pPr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  <w:t>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6CCD2" w14:textId="77777777" w:rsidR="00FF4FE9" w:rsidRPr="007D4FEC" w:rsidRDefault="00FF4FE9" w:rsidP="00170401">
            <w:pPr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  <w:t>z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C8AFA" w14:textId="77777777" w:rsidR="00FF4FE9" w:rsidRPr="007D4FEC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 xml:space="preserve">Peak </w:t>
            </w:r>
            <w:r w:rsidRPr="007D4FEC">
              <w:rPr>
                <w:rFonts w:eastAsia="Yu Gothic"/>
                <w:i/>
                <w:iCs/>
                <w:color w:val="000000"/>
                <w:szCs w:val="24"/>
                <w:lang w:eastAsia="ja-JP"/>
              </w:rPr>
              <w:t>t</w:t>
            </w: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-value</w:t>
            </w:r>
          </w:p>
        </w:tc>
      </w:tr>
      <w:tr w:rsidR="00FF4FE9" w:rsidRPr="007D4FEC" w14:paraId="71667757" w14:textId="77777777" w:rsidTr="00170401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9A1B0" w14:textId="77777777" w:rsidR="00FF4FE9" w:rsidRPr="007D4FEC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Hypothala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CC84F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D63B5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C489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94EF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-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47482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4.52</w:t>
            </w:r>
          </w:p>
        </w:tc>
      </w:tr>
      <w:tr w:rsidR="00FF4FE9" w:rsidRPr="007D4FEC" w14:paraId="06B642BB" w14:textId="77777777" w:rsidTr="00170401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D35D4" w14:textId="77777777" w:rsidR="00FF4FE9" w:rsidRPr="007D4FEC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Visual cort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6A4D0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D8C24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-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623FD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-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F4B65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C3B28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4.20</w:t>
            </w:r>
          </w:p>
        </w:tc>
      </w:tr>
      <w:tr w:rsidR="00FF4FE9" w:rsidRPr="007D4FEC" w14:paraId="5F9E77F7" w14:textId="77777777" w:rsidTr="00170401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AA134" w14:textId="77777777" w:rsidR="00FF4FE9" w:rsidRPr="007D4FEC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7143F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06BE2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A361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-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397C2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1A6F2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4.06</w:t>
            </w:r>
          </w:p>
        </w:tc>
      </w:tr>
      <w:tr w:rsidR="00FF4FE9" w:rsidRPr="007D4FEC" w14:paraId="29AAADB5" w14:textId="77777777" w:rsidTr="00170401">
        <w:trPr>
          <w:trHeight w:val="400"/>
        </w:trPr>
        <w:tc>
          <w:tcPr>
            <w:tcW w:w="3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6D27B4" w14:textId="77777777" w:rsidR="00FF4FE9" w:rsidRPr="007D4FEC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Ventromedial prefrontal cortex/</w:t>
            </w:r>
            <w:r w:rsidRPr="000409F3">
              <w:rPr>
                <w:rFonts w:eastAsia="Yu Gothic"/>
                <w:color w:val="000000"/>
                <w:szCs w:val="24"/>
                <w:lang w:eastAsia="ja-JP"/>
              </w:rPr>
              <w:t xml:space="preserve">Nucleus </w:t>
            </w:r>
            <w:proofErr w:type="spellStart"/>
            <w:r w:rsidRPr="000409F3">
              <w:rPr>
                <w:rFonts w:eastAsia="Yu Gothic"/>
                <w:color w:val="000000"/>
                <w:szCs w:val="24"/>
                <w:lang w:eastAsia="ja-JP"/>
              </w:rPr>
              <w:t>accumben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91096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E2F6B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E0F6A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0C6F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-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3B745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3.95</w:t>
            </w:r>
          </w:p>
        </w:tc>
      </w:tr>
      <w:tr w:rsidR="00FF4FE9" w:rsidRPr="007D4FEC" w14:paraId="15751598" w14:textId="77777777" w:rsidTr="00170401">
        <w:trPr>
          <w:trHeight w:val="400"/>
        </w:trPr>
        <w:tc>
          <w:tcPr>
            <w:tcW w:w="3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6B1DA" w14:textId="77777777" w:rsidR="00FF4FE9" w:rsidRPr="007D4FEC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1BB68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F5BFF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-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92FF6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1C08A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-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4559C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3.80</w:t>
            </w:r>
          </w:p>
        </w:tc>
      </w:tr>
      <w:tr w:rsidR="00FF4FE9" w:rsidRPr="007D4FEC" w14:paraId="52B27F3A" w14:textId="77777777" w:rsidTr="00170401">
        <w:trPr>
          <w:trHeight w:val="400"/>
        </w:trPr>
        <w:tc>
          <w:tcPr>
            <w:tcW w:w="3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A2C7A" w14:textId="77777777" w:rsidR="00FF4FE9" w:rsidRPr="007D4FEC" w:rsidRDefault="00FF4FE9" w:rsidP="00170401">
            <w:pPr>
              <w:rPr>
                <w:rFonts w:eastAsia="Yu Gothic"/>
                <w:color w:val="000000"/>
                <w:szCs w:val="24"/>
                <w:lang w:eastAsia="ja-JP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9305E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15D25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F037F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5FBAC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-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4DBD7" w14:textId="77777777" w:rsidR="00FF4FE9" w:rsidRPr="007D4FEC" w:rsidRDefault="00FF4FE9" w:rsidP="00170401">
            <w:pPr>
              <w:jc w:val="right"/>
              <w:rPr>
                <w:rFonts w:eastAsia="Yu Gothic"/>
                <w:color w:val="000000"/>
                <w:szCs w:val="24"/>
                <w:lang w:eastAsia="ja-JP"/>
              </w:rPr>
            </w:pPr>
            <w:r w:rsidRPr="007D4FEC">
              <w:rPr>
                <w:rFonts w:eastAsia="Yu Gothic"/>
                <w:color w:val="000000"/>
                <w:szCs w:val="24"/>
                <w:lang w:eastAsia="ja-JP"/>
              </w:rPr>
              <w:t>3.63</w:t>
            </w:r>
          </w:p>
        </w:tc>
      </w:tr>
    </w:tbl>
    <w:p w14:paraId="6EBEEF37" w14:textId="77777777" w:rsidR="0030603C" w:rsidRDefault="0030603C"/>
    <w:sectPr w:rsidR="003060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E9"/>
    <w:rsid w:val="00023FD7"/>
    <w:rsid w:val="0030603C"/>
    <w:rsid w:val="00607063"/>
    <w:rsid w:val="008F225D"/>
    <w:rsid w:val="00BB4E44"/>
    <w:rsid w:val="00BC3CCE"/>
    <w:rsid w:val="00FF08FD"/>
    <w:rsid w:val="00FF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69778"/>
  <w15:chartTrackingRefBased/>
  <w15:docId w15:val="{EDE0C8F0-FFBA-9E44-9F65-6C4399A44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FE9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F4FE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4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4F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4FE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4FE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4FE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4FE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4FE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4FE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F4F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F4F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F4FE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F4F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F4F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F4F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F4F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F4F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F4FE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F4F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F4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4F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F4F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4F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F4F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4FE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F4FE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F4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F4FE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F4FE9"/>
    <w:rPr>
      <w:b/>
      <w:bCs/>
      <w:smallCaps/>
      <w:color w:val="0F4761" w:themeColor="accent1" w:themeShade="BF"/>
      <w:spacing w:val="5"/>
    </w:rPr>
  </w:style>
  <w:style w:type="paragraph" w:customStyle="1" w:styleId="SMcaption">
    <w:name w:val="SM caption"/>
    <w:basedOn w:val="a"/>
    <w:qFormat/>
    <w:rsid w:val="00FF4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ma Mori</dc:creator>
  <cp:keywords/>
  <dc:description/>
  <cp:lastModifiedBy>Kazuma Mori</cp:lastModifiedBy>
  <cp:revision>3</cp:revision>
  <dcterms:created xsi:type="dcterms:W3CDTF">2024-05-18T09:21:00Z</dcterms:created>
  <dcterms:modified xsi:type="dcterms:W3CDTF">2024-05-18T09:22:00Z</dcterms:modified>
</cp:coreProperties>
</file>